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71082" w14:textId="77777777" w:rsidR="00184A37" w:rsidRPr="00C76191" w:rsidRDefault="00184A37" w:rsidP="00184A3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76191">
        <w:rPr>
          <w:rFonts w:ascii="Times New Roman" w:hAnsi="Times New Roman" w:cs="Times New Roman"/>
          <w:b/>
        </w:rPr>
        <w:t xml:space="preserve">Table S2. Primers used in this study. </w:t>
      </w:r>
    </w:p>
    <w:tbl>
      <w:tblPr>
        <w:tblW w:w="9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39"/>
        <w:gridCol w:w="5850"/>
      </w:tblGrid>
      <w:tr w:rsidR="00184A37" w:rsidRPr="00C76191" w14:paraId="4FBE1033" w14:textId="77777777" w:rsidTr="00D70933">
        <w:trPr>
          <w:cantSplit/>
          <w:trHeight w:hRule="exact" w:val="864"/>
        </w:trPr>
        <w:tc>
          <w:tcPr>
            <w:tcW w:w="3539" w:type="dxa"/>
            <w:shd w:val="clear" w:color="auto" w:fill="auto"/>
          </w:tcPr>
          <w:p w14:paraId="0F411602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5850" w:type="dxa"/>
            <w:shd w:val="clear" w:color="auto" w:fill="auto"/>
          </w:tcPr>
          <w:p w14:paraId="4EF608D7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184A37" w:rsidRPr="00C76191" w14:paraId="7E27398B" w14:textId="77777777" w:rsidTr="00D70933">
        <w:trPr>
          <w:cantSplit/>
          <w:trHeight w:hRule="exact" w:val="864"/>
        </w:trPr>
        <w:tc>
          <w:tcPr>
            <w:tcW w:w="3539" w:type="dxa"/>
            <w:shd w:val="clear" w:color="auto" w:fill="auto"/>
          </w:tcPr>
          <w:p w14:paraId="4980442D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CheA4 </w:t>
            </w:r>
            <w:proofErr w:type="spellStart"/>
            <w:r w:rsidRPr="00C76191">
              <w:rPr>
                <w:rFonts w:ascii="Times New Roman" w:hAnsi="Times New Roman" w:cs="Times New Roman"/>
              </w:rPr>
              <w:t>HindIII</w:t>
            </w:r>
            <w:proofErr w:type="spellEnd"/>
            <w:r w:rsidRPr="00C7619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C76191">
              <w:rPr>
                <w:rFonts w:ascii="Times New Roman" w:hAnsi="Times New Roman" w:cs="Times New Roman"/>
              </w:rPr>
              <w:t>For</w:t>
            </w:r>
            <w:proofErr w:type="gramEnd"/>
            <w:r w:rsidRPr="00C76191">
              <w:rPr>
                <w:rFonts w:ascii="Times New Roman" w:hAnsi="Times New Roman" w:cs="Times New Roman"/>
              </w:rPr>
              <w:t xml:space="preserve"> BACTH</w:t>
            </w:r>
          </w:p>
        </w:tc>
        <w:tc>
          <w:tcPr>
            <w:tcW w:w="5850" w:type="dxa"/>
            <w:shd w:val="clear" w:color="auto" w:fill="auto"/>
          </w:tcPr>
          <w:p w14:paraId="58C44F68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C76191">
              <w:rPr>
                <w:rFonts w:ascii="Times New Roman" w:hAnsi="Times New Roman" w:cs="Times New Roman"/>
              </w:rPr>
              <w:t>5’ - AAG CTT ATG GAC GGG GTG CGC AAC AC - 3’</w:t>
            </w:r>
          </w:p>
        </w:tc>
      </w:tr>
      <w:tr w:rsidR="00184A37" w:rsidRPr="00C76191" w14:paraId="4E41FEC0" w14:textId="77777777" w:rsidTr="00D70933">
        <w:trPr>
          <w:cantSplit/>
          <w:trHeight w:hRule="exact" w:val="864"/>
        </w:trPr>
        <w:tc>
          <w:tcPr>
            <w:tcW w:w="3539" w:type="dxa"/>
            <w:shd w:val="clear" w:color="auto" w:fill="auto"/>
          </w:tcPr>
          <w:p w14:paraId="41D797DC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CheA4 </w:t>
            </w:r>
            <w:proofErr w:type="spellStart"/>
            <w:r w:rsidRPr="00C76191">
              <w:rPr>
                <w:rFonts w:ascii="Times New Roman" w:hAnsi="Times New Roman" w:cs="Times New Roman"/>
              </w:rPr>
              <w:t>EcoRI</w:t>
            </w:r>
            <w:proofErr w:type="spellEnd"/>
            <w:r w:rsidRPr="00C76191">
              <w:rPr>
                <w:rFonts w:ascii="Times New Roman" w:hAnsi="Times New Roman" w:cs="Times New Roman"/>
              </w:rPr>
              <w:t xml:space="preserve"> Rev BACTH</w:t>
            </w:r>
          </w:p>
        </w:tc>
        <w:tc>
          <w:tcPr>
            <w:tcW w:w="5850" w:type="dxa"/>
            <w:shd w:val="clear" w:color="auto" w:fill="auto"/>
          </w:tcPr>
          <w:p w14:paraId="06E9B143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C76191">
              <w:rPr>
                <w:rFonts w:ascii="Times New Roman" w:hAnsi="Times New Roman" w:cs="Times New Roman"/>
              </w:rPr>
              <w:t>5’ - GAA TTC GAC CGG TTC GAG TGC GGG GGC - 3’</w:t>
            </w:r>
          </w:p>
        </w:tc>
      </w:tr>
      <w:tr w:rsidR="00184A37" w:rsidRPr="00C76191" w14:paraId="192F490A" w14:textId="77777777" w:rsidTr="00D70933">
        <w:trPr>
          <w:cantSplit/>
          <w:trHeight w:hRule="exact" w:val="864"/>
        </w:trPr>
        <w:tc>
          <w:tcPr>
            <w:tcW w:w="3539" w:type="dxa"/>
            <w:shd w:val="clear" w:color="auto" w:fill="auto"/>
          </w:tcPr>
          <w:p w14:paraId="54D6FA6B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Tlp4a </w:t>
            </w:r>
            <w:proofErr w:type="spellStart"/>
            <w:r w:rsidRPr="00C76191">
              <w:rPr>
                <w:rFonts w:ascii="Times New Roman" w:hAnsi="Times New Roman" w:cs="Times New Roman"/>
              </w:rPr>
              <w:t>HindIII</w:t>
            </w:r>
            <w:proofErr w:type="spellEnd"/>
            <w:r w:rsidRPr="00C7619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C76191">
              <w:rPr>
                <w:rFonts w:ascii="Times New Roman" w:hAnsi="Times New Roman" w:cs="Times New Roman"/>
              </w:rPr>
              <w:t>For</w:t>
            </w:r>
            <w:proofErr w:type="gramEnd"/>
            <w:r w:rsidRPr="00C76191">
              <w:rPr>
                <w:rFonts w:ascii="Times New Roman" w:hAnsi="Times New Roman" w:cs="Times New Roman"/>
              </w:rPr>
              <w:t xml:space="preserve"> BACTH</w:t>
            </w:r>
          </w:p>
        </w:tc>
        <w:tc>
          <w:tcPr>
            <w:tcW w:w="5850" w:type="dxa"/>
            <w:shd w:val="clear" w:color="auto" w:fill="auto"/>
          </w:tcPr>
          <w:p w14:paraId="5651BF93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C76191">
              <w:rPr>
                <w:rFonts w:ascii="Times New Roman" w:hAnsi="Times New Roman" w:cs="Times New Roman"/>
              </w:rPr>
              <w:t>5’ - AAG CTT ATG GCG AAA GGG GTC GGT TCG - 3’</w:t>
            </w:r>
          </w:p>
        </w:tc>
      </w:tr>
      <w:tr w:rsidR="00184A37" w:rsidRPr="00C76191" w14:paraId="3B980DCA" w14:textId="77777777" w:rsidTr="00D70933">
        <w:trPr>
          <w:cantSplit/>
          <w:trHeight w:hRule="exact" w:val="864"/>
        </w:trPr>
        <w:tc>
          <w:tcPr>
            <w:tcW w:w="3539" w:type="dxa"/>
            <w:shd w:val="clear" w:color="auto" w:fill="auto"/>
          </w:tcPr>
          <w:p w14:paraId="4611C7EB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Tlp4a </w:t>
            </w:r>
            <w:proofErr w:type="spellStart"/>
            <w:r w:rsidRPr="00C76191">
              <w:rPr>
                <w:rFonts w:ascii="Times New Roman" w:hAnsi="Times New Roman" w:cs="Times New Roman"/>
              </w:rPr>
              <w:t>EcoRI</w:t>
            </w:r>
            <w:proofErr w:type="spellEnd"/>
            <w:r w:rsidRPr="00C76191">
              <w:rPr>
                <w:rFonts w:ascii="Times New Roman" w:hAnsi="Times New Roman" w:cs="Times New Roman"/>
              </w:rPr>
              <w:t xml:space="preserve"> Rev BACTH</w:t>
            </w:r>
          </w:p>
        </w:tc>
        <w:tc>
          <w:tcPr>
            <w:tcW w:w="5850" w:type="dxa"/>
            <w:shd w:val="clear" w:color="auto" w:fill="auto"/>
          </w:tcPr>
          <w:p w14:paraId="332F608F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C76191">
              <w:rPr>
                <w:rFonts w:ascii="Times New Roman" w:hAnsi="Times New Roman" w:cs="Times New Roman"/>
              </w:rPr>
              <w:t>5’ - GAA TTC</w:t>
            </w:r>
            <w:r w:rsidRPr="00C76191">
              <w:rPr>
                <w:rStyle w:val="HTMLTypewriter"/>
                <w:rFonts w:ascii="Times New Roman" w:eastAsia="Calibri" w:hAnsi="Times New Roman" w:cs="Times New Roman"/>
              </w:rPr>
              <w:t xml:space="preserve"> TGC CGC CCG TCC GCG GGC CAG - 3’</w:t>
            </w:r>
          </w:p>
        </w:tc>
      </w:tr>
      <w:tr w:rsidR="00184A37" w:rsidRPr="00C76191" w14:paraId="2A491C30" w14:textId="77777777" w:rsidTr="00D70933">
        <w:trPr>
          <w:cantSplit/>
          <w:trHeight w:hRule="exact" w:val="864"/>
        </w:trPr>
        <w:tc>
          <w:tcPr>
            <w:tcW w:w="3539" w:type="dxa"/>
            <w:shd w:val="clear" w:color="auto" w:fill="auto"/>
          </w:tcPr>
          <w:p w14:paraId="5355CEEE" w14:textId="77777777" w:rsidR="00184A37" w:rsidRPr="00C76191" w:rsidRDefault="00184A37" w:rsidP="00D70933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Tlp4S </w:t>
            </w:r>
            <w:proofErr w:type="spellStart"/>
            <w:r w:rsidRPr="00C76191">
              <w:rPr>
                <w:rFonts w:ascii="Times New Roman" w:hAnsi="Times New Roman" w:cs="Times New Roman"/>
              </w:rPr>
              <w:t>HindIII</w:t>
            </w:r>
            <w:proofErr w:type="spellEnd"/>
            <w:r w:rsidRPr="00C761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6191">
              <w:rPr>
                <w:rFonts w:ascii="Times New Roman" w:hAnsi="Times New Roman" w:cs="Times New Roman"/>
              </w:rPr>
              <w:t>Fwd</w:t>
            </w:r>
            <w:proofErr w:type="spellEnd"/>
            <w:r w:rsidRPr="00C76191">
              <w:rPr>
                <w:rFonts w:ascii="Times New Roman" w:hAnsi="Times New Roman" w:cs="Times New Roman"/>
              </w:rPr>
              <w:t xml:space="preserve"> BACTH</w:t>
            </w:r>
          </w:p>
        </w:tc>
        <w:tc>
          <w:tcPr>
            <w:tcW w:w="5850" w:type="dxa"/>
            <w:shd w:val="clear" w:color="auto" w:fill="auto"/>
          </w:tcPr>
          <w:p w14:paraId="1DF0646B" w14:textId="77777777" w:rsidR="00184A37" w:rsidRPr="00C76191" w:rsidRDefault="00184A37" w:rsidP="00D70933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5’ -AAG CTT ATG CTC GCC CAC GAG GGC GC-3’</w:t>
            </w:r>
          </w:p>
        </w:tc>
      </w:tr>
    </w:tbl>
    <w:p w14:paraId="5355787B" w14:textId="77777777" w:rsidR="00E760E1" w:rsidRDefault="00184A37">
      <w:bookmarkStart w:id="0" w:name="_GoBack"/>
      <w:bookmarkEnd w:id="0"/>
    </w:p>
    <w:sectPr w:rsidR="00E760E1" w:rsidSect="00A95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A37"/>
    <w:rsid w:val="00092871"/>
    <w:rsid w:val="000955A7"/>
    <w:rsid w:val="00121C2B"/>
    <w:rsid w:val="00145564"/>
    <w:rsid w:val="00184A37"/>
    <w:rsid w:val="001E0573"/>
    <w:rsid w:val="001F4133"/>
    <w:rsid w:val="00231CED"/>
    <w:rsid w:val="0026593B"/>
    <w:rsid w:val="002D49BE"/>
    <w:rsid w:val="00311703"/>
    <w:rsid w:val="00334BD5"/>
    <w:rsid w:val="0036074F"/>
    <w:rsid w:val="003762EE"/>
    <w:rsid w:val="00392C5A"/>
    <w:rsid w:val="0040462B"/>
    <w:rsid w:val="00434183"/>
    <w:rsid w:val="0044086A"/>
    <w:rsid w:val="0047050E"/>
    <w:rsid w:val="0047127E"/>
    <w:rsid w:val="004C18B0"/>
    <w:rsid w:val="004C352A"/>
    <w:rsid w:val="0051788C"/>
    <w:rsid w:val="005F523B"/>
    <w:rsid w:val="00606177"/>
    <w:rsid w:val="00657429"/>
    <w:rsid w:val="00682083"/>
    <w:rsid w:val="006C3B9D"/>
    <w:rsid w:val="006F0D05"/>
    <w:rsid w:val="00716166"/>
    <w:rsid w:val="00760F21"/>
    <w:rsid w:val="007C5673"/>
    <w:rsid w:val="007C5CD9"/>
    <w:rsid w:val="007C6670"/>
    <w:rsid w:val="007F3420"/>
    <w:rsid w:val="0082237C"/>
    <w:rsid w:val="00834217"/>
    <w:rsid w:val="00870EE1"/>
    <w:rsid w:val="008E44DA"/>
    <w:rsid w:val="008F1BAA"/>
    <w:rsid w:val="0093578B"/>
    <w:rsid w:val="0095567C"/>
    <w:rsid w:val="009D3E7C"/>
    <w:rsid w:val="009D6EED"/>
    <w:rsid w:val="009E7354"/>
    <w:rsid w:val="00A05A8A"/>
    <w:rsid w:val="00A15A99"/>
    <w:rsid w:val="00A370C6"/>
    <w:rsid w:val="00A65DD6"/>
    <w:rsid w:val="00A954A8"/>
    <w:rsid w:val="00AD57ED"/>
    <w:rsid w:val="00AF76D6"/>
    <w:rsid w:val="00B13B1F"/>
    <w:rsid w:val="00B16885"/>
    <w:rsid w:val="00B66F58"/>
    <w:rsid w:val="00B73791"/>
    <w:rsid w:val="00B73AC7"/>
    <w:rsid w:val="00BD288B"/>
    <w:rsid w:val="00C00C94"/>
    <w:rsid w:val="00C40DB7"/>
    <w:rsid w:val="00C4113B"/>
    <w:rsid w:val="00C70627"/>
    <w:rsid w:val="00CA3AA2"/>
    <w:rsid w:val="00D156A1"/>
    <w:rsid w:val="00D4260E"/>
    <w:rsid w:val="00D44EA9"/>
    <w:rsid w:val="00DB3BA5"/>
    <w:rsid w:val="00DD37A8"/>
    <w:rsid w:val="00DF3955"/>
    <w:rsid w:val="00DF404F"/>
    <w:rsid w:val="00DF5312"/>
    <w:rsid w:val="00E02D5D"/>
    <w:rsid w:val="00E06F8F"/>
    <w:rsid w:val="00E22D02"/>
    <w:rsid w:val="00E64673"/>
    <w:rsid w:val="00E717C4"/>
    <w:rsid w:val="00ED7BEA"/>
    <w:rsid w:val="00EE1EC2"/>
    <w:rsid w:val="00EE61EA"/>
    <w:rsid w:val="00F12FD3"/>
    <w:rsid w:val="00F14A07"/>
    <w:rsid w:val="00F31631"/>
    <w:rsid w:val="00F327F3"/>
    <w:rsid w:val="00F56A6A"/>
    <w:rsid w:val="00F67FEA"/>
    <w:rsid w:val="00F77631"/>
    <w:rsid w:val="00F90E5D"/>
    <w:rsid w:val="00FB6164"/>
    <w:rsid w:val="00FC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36361"/>
  <w14:defaultImageDpi w14:val="32767"/>
  <w15:chartTrackingRefBased/>
  <w15:docId w15:val="{D1DADF2B-7998-664A-8C97-515BB145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4A37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573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573"/>
    <w:rPr>
      <w:rFonts w:ascii="Times New Roman" w:hAnsi="Times New Roman" w:cs="Times New Roman"/>
      <w:sz w:val="26"/>
      <w:szCs w:val="26"/>
    </w:rPr>
  </w:style>
  <w:style w:type="character" w:styleId="HTMLTypewriter">
    <w:name w:val="HTML Typewriter"/>
    <w:basedOn w:val="DefaultParagraphFont"/>
    <w:uiPriority w:val="99"/>
    <w:semiHidden/>
    <w:unhideWhenUsed/>
    <w:rsid w:val="00184A3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Lindsey Danielle</dc:creator>
  <cp:keywords/>
  <dc:description/>
  <cp:lastModifiedBy>O'Neal, Lindsey Danielle</cp:lastModifiedBy>
  <cp:revision>1</cp:revision>
  <dcterms:created xsi:type="dcterms:W3CDTF">2019-04-30T20:46:00Z</dcterms:created>
  <dcterms:modified xsi:type="dcterms:W3CDTF">2019-04-30T20:46:00Z</dcterms:modified>
</cp:coreProperties>
</file>